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8570E" w14:textId="237E8985" w:rsidR="00F1158E" w:rsidRDefault="00F1158E">
      <w:r w:rsidRPr="00C069EC">
        <w:rPr>
          <w:rFonts w:hint="eastAsia"/>
          <w:b/>
          <w:bCs/>
        </w:rPr>
        <w:t xml:space="preserve">Supplementary Table </w:t>
      </w:r>
      <w:r w:rsidR="000D2825" w:rsidRPr="00B05421">
        <w:rPr>
          <w:b/>
          <w:bCs/>
        </w:rPr>
        <w:t>2</w:t>
      </w:r>
      <w:r w:rsidRPr="00C069EC">
        <w:rPr>
          <w:rFonts w:hint="eastAsia"/>
          <w:b/>
          <w:bCs/>
        </w:rPr>
        <w:t xml:space="preserve">: </w:t>
      </w:r>
      <w:r w:rsidR="00344A36">
        <w:rPr>
          <w:rFonts w:hint="eastAsia"/>
          <w:b/>
          <w:bCs/>
        </w:rPr>
        <w:t xml:space="preserve">Baseline and </w:t>
      </w:r>
      <w:r w:rsidR="002469F5">
        <w:rPr>
          <w:rFonts w:hint="eastAsia"/>
          <w:b/>
          <w:bCs/>
        </w:rPr>
        <w:t>Follow-up</w:t>
      </w:r>
      <w:r w:rsidR="00344A36">
        <w:rPr>
          <w:rFonts w:hint="eastAsia"/>
          <w:b/>
          <w:bCs/>
        </w:rPr>
        <w:t xml:space="preserve"> </w:t>
      </w:r>
      <w:r w:rsidR="002469F5">
        <w:rPr>
          <w:rFonts w:hint="eastAsia"/>
          <w:b/>
          <w:bCs/>
        </w:rPr>
        <w:t>Parameter</w:t>
      </w:r>
      <w:r w:rsidR="00344A36">
        <w:rPr>
          <w:rFonts w:hint="eastAsia"/>
          <w:b/>
          <w:bCs/>
        </w:rPr>
        <w:t xml:space="preserve">s Subdivided </w:t>
      </w:r>
      <w:proofErr w:type="gramStart"/>
      <w:r w:rsidR="00344A36">
        <w:rPr>
          <w:rFonts w:hint="eastAsia"/>
          <w:b/>
          <w:bCs/>
        </w:rPr>
        <w:t>By</w:t>
      </w:r>
      <w:proofErr w:type="gramEnd"/>
      <w:r w:rsidR="00344A36">
        <w:rPr>
          <w:rFonts w:hint="eastAsia"/>
          <w:b/>
          <w:bCs/>
        </w:rPr>
        <w:t xml:space="preserve"> Follow-up Prostate Biopsy Statu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600"/>
        <w:gridCol w:w="1656"/>
        <w:gridCol w:w="1657"/>
        <w:gridCol w:w="1657"/>
        <w:gridCol w:w="790"/>
      </w:tblGrid>
      <w:tr w:rsidR="00F1158E" w14:paraId="321D0623" w14:textId="77777777" w:rsidTr="00F53171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F55C2" w14:textId="77777777" w:rsidR="00F1158E" w:rsidRDefault="00F1158E" w:rsidP="00EB4ECB">
            <w:pPr>
              <w:jc w:val="center"/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9CDEB" w14:textId="77777777" w:rsid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hint="eastAsia"/>
                <w:b/>
                <w:bCs/>
              </w:rPr>
              <w:t>Patients</w:t>
            </w:r>
          </w:p>
          <w:p w14:paraId="7E8D6D0F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hint="eastAsia"/>
                <w:b/>
                <w:bCs/>
              </w:rPr>
              <w:t>with FU-PBx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DDD9A" w14:textId="77777777" w:rsid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hint="eastAsia"/>
                <w:b/>
                <w:bCs/>
              </w:rPr>
              <w:t>Patients</w:t>
            </w:r>
          </w:p>
          <w:p w14:paraId="4D4B07E1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b/>
                <w:bCs/>
              </w:rPr>
              <w:t>without</w:t>
            </w:r>
            <w:r w:rsidRPr="00F1158E">
              <w:rPr>
                <w:rFonts w:hint="eastAsia"/>
                <w:b/>
                <w:bCs/>
              </w:rPr>
              <w:t xml:space="preserve"> FU-PBx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A1FA6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</w:p>
        </w:tc>
      </w:tr>
      <w:tr w:rsidR="00F1158E" w14:paraId="2CD59C16" w14:textId="77777777" w:rsidTr="00F53171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13699" w14:textId="77777777" w:rsidR="00F1158E" w:rsidRDefault="00F1158E" w:rsidP="00EB4ECB">
            <w:pPr>
              <w:jc w:val="center"/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842CD" w14:textId="77777777" w:rsidR="00F1158E" w:rsidRPr="00F1158E" w:rsidRDefault="00F1158E" w:rsidP="00EB4ECB">
            <w:pPr>
              <w:jc w:val="center"/>
              <w:rPr>
                <w:rFonts w:eastAsia="MS PGothic" w:cstheme="minorHAnsi"/>
                <w:b/>
                <w:bCs/>
                <w:kern w:val="0"/>
                <w:sz w:val="20"/>
                <w:szCs w:val="20"/>
              </w:rPr>
            </w:pPr>
            <w:r w:rsidRPr="00F1158E">
              <w:rPr>
                <w:rFonts w:eastAsia="MS PGothic" w:cstheme="minorHAnsi" w:hint="eastAsia"/>
                <w:b/>
                <w:bCs/>
                <w:kern w:val="0"/>
                <w:sz w:val="20"/>
                <w:szCs w:val="20"/>
              </w:rPr>
              <w:t xml:space="preserve">CSPCa </w:t>
            </w:r>
          </w:p>
          <w:p w14:paraId="63C7ADA7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eastAsia="MS PGothic" w:cstheme="minorHAnsi" w:hint="eastAsia"/>
                <w:b/>
                <w:bCs/>
                <w:kern w:val="0"/>
                <w:sz w:val="20"/>
                <w:szCs w:val="20"/>
              </w:rPr>
              <w:t>on FU-PBx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DD12E" w14:textId="77777777" w:rsidR="00F1158E" w:rsidRPr="00F1158E" w:rsidRDefault="00F1158E" w:rsidP="00EB4ECB">
            <w:pPr>
              <w:jc w:val="center"/>
              <w:rPr>
                <w:rFonts w:eastAsia="MS PGothic" w:cstheme="minorHAnsi"/>
                <w:b/>
                <w:bCs/>
                <w:kern w:val="0"/>
                <w:sz w:val="20"/>
                <w:szCs w:val="20"/>
              </w:rPr>
            </w:pPr>
            <w:r w:rsidRPr="00F1158E">
              <w:rPr>
                <w:rFonts w:eastAsia="MS PGothic" w:cstheme="minorHAnsi" w:hint="eastAsia"/>
                <w:b/>
                <w:bCs/>
                <w:kern w:val="0"/>
                <w:sz w:val="20"/>
                <w:szCs w:val="20"/>
              </w:rPr>
              <w:t xml:space="preserve">Non-CSPCa </w:t>
            </w:r>
          </w:p>
          <w:p w14:paraId="702ED907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eastAsia="MS PGothic" w:cstheme="minorHAnsi" w:hint="eastAsia"/>
                <w:b/>
                <w:bCs/>
                <w:kern w:val="0"/>
                <w:sz w:val="20"/>
                <w:szCs w:val="20"/>
              </w:rPr>
              <w:t>on FU-PBx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8E38B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eastAsia="MS PGothic" w:cstheme="minorHAnsi" w:hint="eastAsia"/>
                <w:b/>
                <w:bCs/>
                <w:kern w:val="0"/>
                <w:sz w:val="20"/>
                <w:szCs w:val="20"/>
              </w:rPr>
              <w:t>No FU-PBx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E2B08" w14:textId="77777777" w:rsidR="00F1158E" w:rsidRPr="00F1158E" w:rsidRDefault="00F1158E" w:rsidP="00EB4ECB">
            <w:pPr>
              <w:jc w:val="center"/>
              <w:rPr>
                <w:b/>
                <w:bCs/>
              </w:rPr>
            </w:pPr>
            <w:r w:rsidRPr="00F1158E">
              <w:rPr>
                <w:rFonts w:eastAsia="MS PGothic" w:cstheme="minorHAnsi"/>
                <w:b/>
                <w:bCs/>
                <w:kern w:val="0"/>
                <w:sz w:val="20"/>
                <w:szCs w:val="20"/>
              </w:rPr>
              <w:t>P Value</w:t>
            </w:r>
            <w:r w:rsidRPr="00F1158E">
              <w:rPr>
                <w:rFonts w:eastAsia="MS PGothic" w:cstheme="minorHAnsi" w:hint="eastAsia"/>
                <w:b/>
                <w:bCs/>
                <w:kern w:val="0"/>
                <w:sz w:val="20"/>
                <w:szCs w:val="20"/>
              </w:rPr>
              <w:t>*</w:t>
            </w:r>
          </w:p>
        </w:tc>
      </w:tr>
      <w:tr w:rsidR="00F1158E" w14:paraId="1A8BDD5C" w14:textId="77777777" w:rsidTr="00F53171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D1CB17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No. of Patients, n (%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8F5B1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7 (24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653F3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8 (37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F8A84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1 (39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19988" w14:textId="77777777" w:rsidR="00F1158E" w:rsidRDefault="00F1158E" w:rsidP="00EB4ECB">
            <w:pPr>
              <w:jc w:val="center"/>
            </w:pPr>
          </w:p>
        </w:tc>
      </w:tr>
      <w:tr w:rsidR="00F1158E" w14:paraId="230BC5BC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DBEE" w14:textId="77777777" w:rsidR="00F1158E" w:rsidRDefault="00F1158E" w:rsidP="00EB4ECB">
            <w:r>
              <w:rPr>
                <w:rFonts w:eastAsia="MS PGothic" w:cstheme="minorHAns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Baseline Characteristic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F434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5851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FBB6" w14:textId="77777777" w:rsidR="00F1158E" w:rsidRDefault="00F1158E" w:rsidP="00EB4ECB">
            <w:pPr>
              <w:jc w:val="center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3854" w14:textId="77777777" w:rsidR="00F1158E" w:rsidRDefault="00F1158E" w:rsidP="00EB4ECB">
            <w:pPr>
              <w:jc w:val="center"/>
            </w:pPr>
          </w:p>
        </w:tc>
      </w:tr>
      <w:tr w:rsidR="00F1158E" w14:paraId="723443B9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8142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Age, year, median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3"/>
                <w:kern w:val="0"/>
                <w:sz w:val="20"/>
                <w:szCs w:val="20"/>
              </w:rPr>
              <w:t xml:space="preserve">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9126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5 (58-7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14648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4 (60-7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0C13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5 (59-7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1F86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6</w:t>
            </w:r>
          </w:p>
        </w:tc>
      </w:tr>
      <w:tr w:rsidR="00F1158E" w14:paraId="4C942B23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0D90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PSA, ng/ml, median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10"/>
                <w:kern w:val="0"/>
                <w:sz w:val="20"/>
                <w:szCs w:val="20"/>
              </w:rPr>
              <w:t xml:space="preserve">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22CE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.3 (5.3-8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1C58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.1 (4.7-7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17D7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.6 (4.7-7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F4B9B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8</w:t>
            </w:r>
          </w:p>
        </w:tc>
      </w:tr>
      <w:tr w:rsidR="00F1158E" w14:paraId="53EC8756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BB09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 xml:space="preserve">Prostate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3"/>
                <w:sz w:val="20"/>
                <w:szCs w:val="20"/>
              </w:rPr>
              <w:t xml:space="preserve">Volume,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cc, median 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3E3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6 (25-6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4D7F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9 (30-4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DD9A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6 (29-5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15F7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.0</w:t>
            </w:r>
          </w:p>
        </w:tc>
      </w:tr>
      <w:tr w:rsidR="00F1158E" w14:paraId="628A4EDF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C995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2"/>
                <w:kern w:val="0"/>
                <w:sz w:val="20"/>
                <w:szCs w:val="20"/>
              </w:rPr>
              <w:t>density, ng/ml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2"/>
                <w:kern w:val="0"/>
                <w:sz w:val="20"/>
                <w:szCs w:val="20"/>
              </w:rPr>
              <w:t xml:space="preserve">,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median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8"/>
                <w:kern w:val="0"/>
                <w:sz w:val="20"/>
                <w:szCs w:val="20"/>
              </w:rPr>
              <w:t xml:space="preserve">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1CB8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18 (0.14-0.2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6C2C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15 (0.1-0.2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D012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16 (0.10-0.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0539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9</w:t>
            </w:r>
          </w:p>
        </w:tc>
      </w:tr>
      <w:tr w:rsidR="00F1158E" w14:paraId="425BFA08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A1E4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linical T stage,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1"/>
                <w:kern w:val="0"/>
                <w:sz w:val="20"/>
                <w:szCs w:val="20"/>
              </w:rPr>
              <w:t>n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6"/>
                <w:kern w:val="0"/>
                <w:sz w:val="20"/>
                <w:szCs w:val="20"/>
              </w:rPr>
              <w:t xml:space="preserve"> </w:t>
            </w: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A2B7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F5C3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04EC" w14:textId="77777777" w:rsidR="00F1158E" w:rsidRDefault="00F1158E" w:rsidP="00EB4ECB">
            <w:pPr>
              <w:jc w:val="center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855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1</w:t>
            </w:r>
          </w:p>
        </w:tc>
      </w:tr>
      <w:tr w:rsidR="00F1158E" w14:paraId="2D511EAF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D60D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A610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0 (8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788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1 (8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75CF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3 (8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6AD4" w14:textId="77777777" w:rsidR="00F1158E" w:rsidRDefault="00F1158E" w:rsidP="00EB4ECB">
            <w:pPr>
              <w:jc w:val="center"/>
            </w:pPr>
          </w:p>
        </w:tc>
      </w:tr>
      <w:tr w:rsidR="00F1158E" w14:paraId="1A74DD9A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08FF" w14:textId="54A28E7E" w:rsidR="00F1158E" w:rsidRPr="00AD6D50" w:rsidRDefault="00F1158E" w:rsidP="00AD6D50">
            <w:pPr>
              <w:snapToGrid w:val="0"/>
              <w:ind w:left="720"/>
              <w:rPr>
                <w:rFonts w:eastAsia="MS PGothic" w:cstheme="minorHAns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2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E200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 (1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FD8CB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 (6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9F77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8 (1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6928" w14:textId="77777777" w:rsidR="00F1158E" w:rsidRDefault="00F1158E" w:rsidP="00EB4ECB">
            <w:pPr>
              <w:jc w:val="center"/>
            </w:pPr>
          </w:p>
        </w:tc>
      </w:tr>
      <w:tr w:rsidR="00F1158E" w14:paraId="4B19B508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62E05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2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3DD3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 (2.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907C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 (5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ADCE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79A0" w14:textId="77777777" w:rsidR="00F1158E" w:rsidRDefault="00F1158E" w:rsidP="00EB4ECB">
            <w:pPr>
              <w:jc w:val="center"/>
            </w:pPr>
          </w:p>
        </w:tc>
      </w:tr>
      <w:tr w:rsidR="00F1158E" w14:paraId="4D63AF48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DFCE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T2c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AAE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8CA7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F933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E08F" w14:textId="77777777" w:rsidR="00F1158E" w:rsidRDefault="00F1158E" w:rsidP="00EB4ECB">
            <w:pPr>
              <w:jc w:val="center"/>
            </w:pPr>
          </w:p>
        </w:tc>
      </w:tr>
      <w:tr w:rsidR="00F1158E" w14:paraId="6AEF9A6A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3520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MRI Finding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C98A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2A6D3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B183" w14:textId="77777777" w:rsidR="00F1158E" w:rsidRDefault="00F1158E" w:rsidP="00EB4ECB">
            <w:pPr>
              <w:jc w:val="center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C5A8" w14:textId="77777777" w:rsidR="00F1158E" w:rsidRDefault="00F1158E" w:rsidP="00EB4ECB">
            <w:pPr>
              <w:jc w:val="center"/>
            </w:pPr>
          </w:p>
        </w:tc>
      </w:tr>
      <w:tr w:rsidR="00F1158E" w14:paraId="18C7660F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D34A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Index lesion size, mm, median 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7E3E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2 (8-1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111DA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1 (8-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9F7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2 (10-1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F504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.0</w:t>
            </w:r>
          </w:p>
        </w:tc>
      </w:tr>
      <w:tr w:rsidR="00F1158E" w14:paraId="57E78A01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0B7E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PIRADS score, n (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A388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928B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94F8" w14:textId="77777777" w:rsidR="00F1158E" w:rsidRDefault="00F1158E" w:rsidP="00EB4ECB">
            <w:pPr>
              <w:jc w:val="center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C9F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3</w:t>
            </w:r>
          </w:p>
        </w:tc>
      </w:tr>
      <w:tr w:rsidR="00F1158E" w14:paraId="6D9991EF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2592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50BE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 (1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68C9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6 (2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9FB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4 (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02C1" w14:textId="77777777" w:rsidR="00F1158E" w:rsidRDefault="00F1158E" w:rsidP="00EB4ECB">
            <w:pPr>
              <w:jc w:val="center"/>
            </w:pPr>
          </w:p>
        </w:tc>
      </w:tr>
      <w:tr w:rsidR="00F1158E" w14:paraId="72409AE1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6646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6D5C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 (8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BC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3 (2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AD3E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9 (1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F3D8" w14:textId="77777777" w:rsidR="00F1158E" w:rsidRDefault="00F1158E" w:rsidP="00EB4ECB">
            <w:pPr>
              <w:jc w:val="center"/>
            </w:pPr>
          </w:p>
        </w:tc>
      </w:tr>
      <w:tr w:rsidR="00F1158E" w14:paraId="4EB08E8A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9BC8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0CD1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0 (5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7A80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9 (3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72C4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0 (4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AA31E" w14:textId="77777777" w:rsidR="00F1158E" w:rsidRDefault="00F1158E" w:rsidP="00EB4ECB">
            <w:pPr>
              <w:jc w:val="center"/>
            </w:pPr>
          </w:p>
        </w:tc>
      </w:tr>
      <w:tr w:rsidR="00F1158E" w14:paraId="6B321787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1966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5306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9 (2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AF0B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0 (1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3D1A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8 (1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BB7B" w14:textId="77777777" w:rsidR="00F1158E" w:rsidRDefault="00F1158E" w:rsidP="00EB4ECB">
            <w:pPr>
              <w:jc w:val="center"/>
            </w:pPr>
          </w:p>
        </w:tc>
      </w:tr>
      <w:tr w:rsidR="00F1158E" w14:paraId="4FC5FA06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7892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Prostate biops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73D9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1A95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9C4B" w14:textId="77777777" w:rsidR="00F1158E" w:rsidRDefault="00F1158E" w:rsidP="00EB4ECB">
            <w:pPr>
              <w:jc w:val="center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E51A" w14:textId="77777777" w:rsidR="00F1158E" w:rsidRDefault="00F1158E" w:rsidP="00EB4ECB">
            <w:pPr>
              <w:jc w:val="center"/>
            </w:pPr>
          </w:p>
        </w:tc>
      </w:tr>
      <w:tr w:rsidR="00F1158E" w14:paraId="143FA65D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A173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kern w:val="0"/>
                <w:sz w:val="20"/>
                <w:szCs w:val="20"/>
              </w:rPr>
              <w:t>Grade group, n (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C0D9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1947" w14:textId="77777777" w:rsidR="00F1158E" w:rsidRDefault="00F1158E" w:rsidP="00EB4ECB">
            <w:pPr>
              <w:jc w:val="center"/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8778" w14:textId="77777777" w:rsidR="00F1158E" w:rsidRDefault="00F1158E" w:rsidP="00EB4ECB">
            <w:pPr>
              <w:jc w:val="center"/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D5CB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2</w:t>
            </w:r>
          </w:p>
        </w:tc>
      </w:tr>
      <w:tr w:rsidR="00F1158E" w14:paraId="0013EC6F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FA8D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D8FA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 (1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BBEC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9 (3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F230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3 (2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8D27" w14:textId="77777777" w:rsidR="00F1158E" w:rsidRDefault="00F1158E" w:rsidP="00EB4ECB">
            <w:pPr>
              <w:jc w:val="center"/>
            </w:pPr>
          </w:p>
        </w:tc>
      </w:tr>
      <w:tr w:rsidR="00F1158E" w14:paraId="0CD03CBB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1AF2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675F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1 (5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642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3 (5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D5C1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2 (6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1FC3" w14:textId="77777777" w:rsidR="00F1158E" w:rsidRDefault="00F1158E" w:rsidP="00EB4ECB">
            <w:pPr>
              <w:jc w:val="center"/>
            </w:pPr>
          </w:p>
        </w:tc>
      </w:tr>
      <w:tr w:rsidR="00F1158E" w14:paraId="4330D2CE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90F3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8AE7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8 (2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847A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 (1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1DE1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 (6.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073E" w14:textId="77777777" w:rsidR="00F1158E" w:rsidRDefault="00F1158E" w:rsidP="00EB4ECB">
            <w:pPr>
              <w:jc w:val="center"/>
            </w:pPr>
          </w:p>
        </w:tc>
      </w:tr>
      <w:tr w:rsidR="00F1158E" w14:paraId="58FE2B46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F749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8C2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 (5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8054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FD23C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 (3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18B8" w14:textId="77777777" w:rsidR="00F1158E" w:rsidRDefault="00F1158E" w:rsidP="00EB4ECB">
            <w:pPr>
              <w:jc w:val="center"/>
            </w:pPr>
          </w:p>
        </w:tc>
      </w:tr>
      <w:tr w:rsidR="00F1158E" w14:paraId="2C7FDAEE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13DE" w14:textId="77777777" w:rsidR="00F1158E" w:rsidRDefault="00F1158E" w:rsidP="00EB4ECB">
            <w:pPr>
              <w:ind w:left="720"/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F3A9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3CD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B30B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6EC9" w14:textId="77777777" w:rsidR="00F1158E" w:rsidRDefault="00F1158E" w:rsidP="00EB4ECB">
            <w:pPr>
              <w:jc w:val="center"/>
            </w:pPr>
          </w:p>
        </w:tc>
      </w:tr>
      <w:tr w:rsidR="00F1158E" w14:paraId="7B2072A4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A1FF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No. cancer positive cores, median 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7CB2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 (3-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6FF5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 (1-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0C27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 (2-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C218F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5</w:t>
            </w:r>
          </w:p>
        </w:tc>
      </w:tr>
      <w:tr w:rsidR="00F1158E" w14:paraId="2B7538A6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FBFC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Maximum cancer core length, mm, median, 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B682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9 (5-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6966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 (2-1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5588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0 (6-1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1667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6</w:t>
            </w:r>
          </w:p>
        </w:tc>
      </w:tr>
      <w:tr w:rsidR="00F1158E" w14:paraId="7EEEA975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F9DE" w14:textId="77777777" w:rsidR="00F1158E" w:rsidRDefault="00F1158E" w:rsidP="00EB4ECB"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Maximum cancer core involvement, %, median, 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9103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0 (30-8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185A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0 (25-7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FCB3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0 (20-8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4E39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8</w:t>
            </w:r>
          </w:p>
        </w:tc>
      </w:tr>
      <w:tr w:rsidR="00F1158E" w14:paraId="7666D127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BF3B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Risk group, n (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0DAD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9E7C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BF9C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7EDD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3</w:t>
            </w:r>
          </w:p>
        </w:tc>
      </w:tr>
      <w:tr w:rsidR="00F1158E" w14:paraId="1B8C409B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C272" w14:textId="77777777" w:rsidR="00F1158E" w:rsidRPr="005D594F" w:rsidRDefault="00F1158E" w:rsidP="00EB4ECB">
            <w:pPr>
              <w:ind w:left="720"/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843B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 (1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85BA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9 (3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168D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2 (2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DADE" w14:textId="77777777" w:rsidR="00F1158E" w:rsidRDefault="00F1158E" w:rsidP="00EB4ECB">
            <w:pPr>
              <w:jc w:val="center"/>
            </w:pPr>
          </w:p>
        </w:tc>
      </w:tr>
      <w:tr w:rsidR="00F1158E" w14:paraId="60FAA3E9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387F" w14:textId="77777777" w:rsidR="00F1158E" w:rsidRPr="005D594F" w:rsidRDefault="00F1158E" w:rsidP="00EB4ECB">
            <w:pPr>
              <w:ind w:left="720"/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5733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0 (8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0B21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7 (6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D565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7 (7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4674" w14:textId="77777777" w:rsidR="00F1158E" w:rsidRDefault="00F1158E" w:rsidP="00EB4ECB">
            <w:pPr>
              <w:jc w:val="center"/>
            </w:pPr>
          </w:p>
        </w:tc>
      </w:tr>
      <w:tr w:rsidR="00F1158E" w14:paraId="303FC53F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FE56" w14:textId="77777777" w:rsidR="00F1158E" w:rsidRPr="005D594F" w:rsidRDefault="00F1158E" w:rsidP="00EB4ECB">
            <w:pPr>
              <w:ind w:left="720"/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D0CE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 (5.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4514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 (3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ECBA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 (3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7AF5" w14:textId="77777777" w:rsidR="00F1158E" w:rsidRDefault="00F1158E" w:rsidP="00EB4ECB">
            <w:pPr>
              <w:jc w:val="center"/>
            </w:pPr>
          </w:p>
        </w:tc>
      </w:tr>
      <w:tr w:rsidR="00F1158E" w14:paraId="5B933254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DD3A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Ablation modality, n (%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9BDA8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A9BA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1A4B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5AEE" w14:textId="77777777" w:rsidR="00F1158E" w:rsidRDefault="00F1158E" w:rsidP="00EB4ECB">
            <w:pPr>
              <w:jc w:val="center"/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.4</w:t>
            </w:r>
          </w:p>
        </w:tc>
      </w:tr>
      <w:tr w:rsidR="00F1158E" w14:paraId="50071D94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A080" w14:textId="77777777" w:rsidR="00F1158E" w:rsidRPr="005D594F" w:rsidRDefault="00F1158E" w:rsidP="00EB4ECB">
            <w:pPr>
              <w:ind w:left="720"/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Cryoabl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1C21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8 (2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3D85B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9 (1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0801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4 (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EC40" w14:textId="77777777" w:rsidR="00F1158E" w:rsidRDefault="00F1158E" w:rsidP="00EB4ECB">
            <w:pPr>
              <w:jc w:val="center"/>
            </w:pPr>
          </w:p>
        </w:tc>
      </w:tr>
      <w:tr w:rsidR="00F1158E" w14:paraId="0C54BF86" w14:textId="77777777" w:rsidTr="00F53171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697CC" w14:textId="77777777" w:rsidR="00F1158E" w:rsidRPr="005D594F" w:rsidRDefault="00F1158E" w:rsidP="00EB4ECB">
            <w:pPr>
              <w:ind w:left="720"/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594F"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  <w:t>HIFU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A4F90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9 (78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B3B14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9 (84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63A18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7 (77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F7DAA" w14:textId="77777777" w:rsidR="00F1158E" w:rsidRDefault="00F1158E" w:rsidP="00EB4ECB">
            <w:pPr>
              <w:jc w:val="center"/>
            </w:pPr>
          </w:p>
        </w:tc>
      </w:tr>
      <w:tr w:rsidR="00F1158E" w14:paraId="60FC0936" w14:textId="77777777" w:rsidTr="00F53171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42636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MS PGothic" w:cstheme="minorHAnsi" w:hint="eastAsia"/>
                <w:b/>
                <w:bCs/>
                <w:color w:val="000000" w:themeColor="text1"/>
                <w:sz w:val="20"/>
                <w:szCs w:val="20"/>
              </w:rPr>
              <w:t>Postoperative Oncologic Outcome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AB7BE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E7AA7F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4A601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11C01" w14:textId="77777777" w:rsidR="00F1158E" w:rsidRDefault="00F1158E" w:rsidP="00EB4ECB">
            <w:pPr>
              <w:jc w:val="center"/>
            </w:pPr>
          </w:p>
        </w:tc>
      </w:tr>
      <w:tr w:rsidR="00F1158E" w14:paraId="56CD7B15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FFA34F5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Follow-up Length, </w:t>
            </w:r>
            <w:proofErr w:type="spellStart"/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, medi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7AC2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6 (21-5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69ED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3 (20-4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6FE8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7 (3-2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E3B6" w14:textId="77777777" w:rsidR="00F1158E" w:rsidRDefault="00F1158E" w:rsidP="00EB4ECB">
            <w:pPr>
              <w:jc w:val="center"/>
            </w:pPr>
            <w:r>
              <w:rPr>
                <w:rFonts w:hint="eastAsia"/>
              </w:rPr>
              <w:t>&lt; 0.001</w:t>
            </w:r>
          </w:p>
        </w:tc>
      </w:tr>
      <w:tr w:rsidR="00F1158E" w14:paraId="7FAF9CB6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3F7B6C9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eduction, %, median 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14E8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68 (50-8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0AF5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77 (65-8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2A73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82 (64-9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68A0" w14:textId="77777777" w:rsidR="00F1158E" w:rsidRDefault="00F1158E" w:rsidP="00EB4ECB">
            <w:pPr>
              <w:jc w:val="center"/>
            </w:pPr>
            <w:r>
              <w:rPr>
                <w:rFonts w:hint="eastAsia"/>
              </w:rPr>
              <w:t>0.5</w:t>
            </w:r>
          </w:p>
        </w:tc>
      </w:tr>
      <w:tr w:rsidR="00F1158E" w14:paraId="7CD474E8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F1BE31D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adir,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g/ml, median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10"/>
                <w:kern w:val="0"/>
                <w:sz w:val="20"/>
                <w:szCs w:val="20"/>
              </w:rPr>
              <w:t xml:space="preserve">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7FB7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2.4 (1.2-2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6174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.2 (0.6-2.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6E0A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.0 (0.6-2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59BD" w14:textId="77777777" w:rsidR="00F1158E" w:rsidRDefault="00F1158E" w:rsidP="00EB4ECB">
            <w:pPr>
              <w:jc w:val="center"/>
            </w:pPr>
            <w:r>
              <w:rPr>
                <w:rFonts w:hint="eastAsia"/>
              </w:rPr>
              <w:t>0.7</w:t>
            </w:r>
          </w:p>
        </w:tc>
      </w:tr>
      <w:tr w:rsidR="00F1158E" w14:paraId="0681FCC8" w14:textId="77777777" w:rsidTr="00F53171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D95F2E5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 xml:space="preserve">Time to PSA </w:t>
            </w: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dir, </w:t>
            </w:r>
            <w:proofErr w:type="spellStart"/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o</w:t>
            </w:r>
            <w:proofErr w:type="spellEnd"/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, media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3CE4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3 (3-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E0DA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5 (3-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E5EE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4 (3-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DA63" w14:textId="77777777" w:rsidR="00F1158E" w:rsidRDefault="00F1158E" w:rsidP="00EB4ECB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F1158E" w14:paraId="2B93EFF3" w14:textId="77777777" w:rsidTr="00F53171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B3F07" w14:textId="77777777" w:rsidR="00F1158E" w:rsidRPr="005D594F" w:rsidRDefault="00F1158E" w:rsidP="00EB4ECB">
            <w:pPr>
              <w:rPr>
                <w:rFonts w:eastAsia="MS PGothic"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MS PGothic" w:cstheme="minorHAnsi" w:hint="eastAsia"/>
                <w:b/>
                <w:bCs/>
                <w:color w:val="000000" w:themeColor="text1"/>
                <w:sz w:val="20"/>
                <w:szCs w:val="20"/>
              </w:rPr>
              <w:t>Suspicion on Follow-up MRI, n (%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DB620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11 (32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0C783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7 (13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2B6EA" w14:textId="77777777" w:rsidR="00F1158E" w:rsidRDefault="00F1158E" w:rsidP="00EB4ECB">
            <w:pPr>
              <w:jc w:val="center"/>
              <w:rPr>
                <w:rFonts w:eastAsia="MS PGothic" w:cstheme="minorHAnsi"/>
                <w:kern w:val="0"/>
                <w:sz w:val="20"/>
                <w:szCs w:val="20"/>
              </w:rPr>
            </w:pPr>
            <w:r>
              <w:rPr>
                <w:rFonts w:eastAsia="MS PGothic" w:cstheme="minorHAnsi" w:hint="eastAsia"/>
                <w:kern w:val="0"/>
                <w:sz w:val="20"/>
                <w:szCs w:val="20"/>
              </w:rPr>
              <w:t>0 (0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03667" w14:textId="77777777" w:rsidR="00F1158E" w:rsidRDefault="00F1158E" w:rsidP="00EB4ECB">
            <w:pPr>
              <w:jc w:val="center"/>
            </w:pPr>
            <w:r>
              <w:rPr>
                <w:rFonts w:hint="eastAsia"/>
              </w:rPr>
              <w:t>0.2</w:t>
            </w:r>
          </w:p>
        </w:tc>
      </w:tr>
      <w:tr w:rsidR="00F1158E" w14:paraId="70414062" w14:textId="77777777" w:rsidTr="004C6985"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A001E" w14:textId="77777777" w:rsidR="006B214C" w:rsidRDefault="006B214C" w:rsidP="006B214C">
            <w:r>
              <w:t>*Comparison between patients without FU-PBx vs Non-CSPCa on FU-PBx.</w:t>
            </w:r>
          </w:p>
          <w:p w14:paraId="09235A2A" w14:textId="77777777" w:rsidR="006B214C" w:rsidRDefault="006B214C" w:rsidP="006B214C">
            <w:r>
              <w:t xml:space="preserve">†The center location of the lesion with the highest PIRADS score and largest volume. In case the lesion was invisible on MRI, the location of the biopsy core with the </w:t>
            </w:r>
            <w:proofErr w:type="gramStart"/>
            <w:r>
              <w:t>highest Grade</w:t>
            </w:r>
            <w:proofErr w:type="gramEnd"/>
            <w:r>
              <w:t xml:space="preserve"> group.</w:t>
            </w:r>
          </w:p>
          <w:p w14:paraId="6EB6A768" w14:textId="486E8A02" w:rsidR="00F1158E" w:rsidRDefault="006B214C" w:rsidP="006B214C">
            <w:r>
              <w:t>CSPCa, clinically significant prostate cancer; FU-PBx, follow-up prostate biopsy; HIFU, High-Intensity Focused Ultrasound, IQR, Interquartile Range; MRI, magnetic resonance imaging; No., number; PIRADS, Prostate Imaging Reporting and Data System; PSA, prostate-specific antigen.</w:t>
            </w:r>
          </w:p>
        </w:tc>
      </w:tr>
    </w:tbl>
    <w:p w14:paraId="25AFF260" w14:textId="77777777" w:rsidR="00F1158E" w:rsidRDefault="00F1158E"/>
    <w:sectPr w:rsidR="00F11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12"/>
    <w:rsid w:val="000D2825"/>
    <w:rsid w:val="00160C7A"/>
    <w:rsid w:val="00185146"/>
    <w:rsid w:val="001A177F"/>
    <w:rsid w:val="002469F5"/>
    <w:rsid w:val="0030702D"/>
    <w:rsid w:val="00344A36"/>
    <w:rsid w:val="004C6985"/>
    <w:rsid w:val="004F18FB"/>
    <w:rsid w:val="00584AB8"/>
    <w:rsid w:val="005A52D4"/>
    <w:rsid w:val="00671639"/>
    <w:rsid w:val="006B214C"/>
    <w:rsid w:val="007B3712"/>
    <w:rsid w:val="009268EE"/>
    <w:rsid w:val="00AD6D50"/>
    <w:rsid w:val="00B05421"/>
    <w:rsid w:val="00B378AB"/>
    <w:rsid w:val="00DD58B3"/>
    <w:rsid w:val="00EB70BB"/>
    <w:rsid w:val="00EF3BE0"/>
    <w:rsid w:val="00F1158E"/>
    <w:rsid w:val="00F5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4692A"/>
  <w15:chartTrackingRefBased/>
  <w15:docId w15:val="{26908529-B34E-4AFA-A3F5-F058B0D4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4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A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A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A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28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7</Words>
  <Characters>2065</Characters>
  <Application>Microsoft Office Word</Application>
  <DocSecurity>0</DocSecurity>
  <Lines>258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ko, Masatomo</dc:creator>
  <cp:keywords/>
  <dc:description/>
  <cp:lastModifiedBy>Kaneko, Masatomo</cp:lastModifiedBy>
  <cp:revision>2</cp:revision>
  <dcterms:created xsi:type="dcterms:W3CDTF">2025-06-11T06:03:00Z</dcterms:created>
  <dcterms:modified xsi:type="dcterms:W3CDTF">2025-06-11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0b184-1228-40f1-8e20-1e6b006609ee</vt:lpwstr>
  </property>
</Properties>
</file>